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EF2013">
      <w:pPr>
        <w:spacing w:line="480" w:lineRule="auto"/>
        <w:jc w:val="left"/>
        <w:rPr>
          <w:color w:val="000000"/>
          <w:sz w:val="20"/>
          <w:szCs w:val="20"/>
        </w:rPr>
      </w:pPr>
      <w:del w:id="0" w:author="AENCILAY" w:date="2019-01-15T11:58:00Z">
        <w:r w:rsidDel="00EF2013">
          <w:rPr>
            <w:rFonts w:eastAsia="Times New Roman"/>
            <w:b/>
            <w:bCs/>
            <w:color w:val="000000"/>
            <w:sz w:val="20"/>
            <w:szCs w:val="20"/>
          </w:rPr>
          <w:delText>Supplem</w:delText>
        </w:r>
        <w:r w:rsidDel="00EF2013">
          <w:rPr>
            <w:rFonts w:eastAsia="Times New Roman" w:hint="eastAsia"/>
            <w:b/>
            <w:bCs/>
            <w:color w:val="000000"/>
            <w:sz w:val="20"/>
            <w:szCs w:val="20"/>
          </w:rPr>
          <w:delText>e</w:delText>
        </w:r>
        <w:r w:rsidDel="00EF2013">
          <w:rPr>
            <w:rFonts w:eastAsia="Times New Roman"/>
            <w:b/>
            <w:bCs/>
            <w:color w:val="000000"/>
            <w:sz w:val="20"/>
            <w:szCs w:val="20"/>
          </w:rPr>
          <w:delText>nt</w:delText>
        </w:r>
        <w:r w:rsidDel="00EF2013">
          <w:rPr>
            <w:rFonts w:eastAsia="Times New Roman" w:hint="eastAsia"/>
            <w:b/>
            <w:bCs/>
            <w:color w:val="000000"/>
            <w:sz w:val="20"/>
            <w:szCs w:val="20"/>
          </w:rPr>
          <w:delText>ary</w:delText>
        </w:r>
        <w:r w:rsidDel="00EF2013">
          <w:rPr>
            <w:rFonts w:eastAsia="Times New Roman"/>
            <w:b/>
            <w:bCs/>
            <w:color w:val="000000"/>
            <w:sz w:val="20"/>
            <w:szCs w:val="20"/>
          </w:rPr>
          <w:delText xml:space="preserve"> </w:delText>
        </w:r>
      </w:del>
      <w:r>
        <w:rPr>
          <w:rFonts w:eastAsia="Times New Roman"/>
          <w:b/>
          <w:bCs/>
          <w:color w:val="000000"/>
          <w:sz w:val="20"/>
          <w:szCs w:val="20"/>
        </w:rPr>
        <w:t xml:space="preserve">Table </w:t>
      </w:r>
      <w:ins w:id="1" w:author="AENCILAY" w:date="2019-01-15T11:58:00Z">
        <w:r>
          <w:rPr>
            <w:rFonts w:eastAsia="Times New Roman"/>
            <w:b/>
            <w:bCs/>
            <w:color w:val="000000"/>
            <w:sz w:val="20"/>
            <w:szCs w:val="20"/>
          </w:rPr>
          <w:t>S</w:t>
        </w:r>
      </w:ins>
      <w:bookmarkStart w:id="2" w:name="_GoBack"/>
      <w:bookmarkEnd w:id="2"/>
      <w:r>
        <w:rPr>
          <w:rFonts w:eastAsia="Times New Roman" w:hint="eastAsia"/>
          <w:b/>
          <w:bCs/>
          <w:color w:val="000000"/>
          <w:sz w:val="20"/>
          <w:szCs w:val="20"/>
        </w:rPr>
        <w:t>2</w:t>
      </w:r>
      <w:r>
        <w:rPr>
          <w:rFonts w:eastAsia="Times New Roman"/>
          <w:color w:val="000000"/>
          <w:sz w:val="20"/>
          <w:szCs w:val="20"/>
        </w:rPr>
        <w:t xml:space="preserve"> </w:t>
      </w:r>
      <w:proofErr w:type="gramStart"/>
      <w:r>
        <w:rPr>
          <w:rFonts w:eastAsia="Times New Roman"/>
          <w:color w:val="000000"/>
          <w:sz w:val="20"/>
          <w:szCs w:val="20"/>
        </w:rPr>
        <w:t>The</w:t>
      </w:r>
      <w:proofErr w:type="gramEnd"/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Structure Matrix</w:t>
      </w:r>
      <w:r>
        <w:rPr>
          <w:color w:val="000000"/>
          <w:sz w:val="20"/>
          <w:szCs w:val="20"/>
        </w:rPr>
        <w:t xml:space="preserve"> of the 35-items C-SCGS</w:t>
      </w:r>
    </w:p>
    <w:tbl>
      <w:tblPr>
        <w:tblW w:w="0" w:type="auto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417"/>
        <w:gridCol w:w="792"/>
        <w:gridCol w:w="887"/>
        <w:gridCol w:w="912"/>
        <w:gridCol w:w="818"/>
        <w:gridCol w:w="1023"/>
      </w:tblGrid>
      <w:tr w:rsidR="00000000">
        <w:trPr>
          <w:cantSplit/>
          <w:tblHeader/>
        </w:trPr>
        <w:tc>
          <w:tcPr>
            <w:tcW w:w="9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44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8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should be positively reinforced in nursing practic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应在护理实践中得到积极加强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3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Nurses provide spiritual care by respecting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the dignity of patients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护士通过尊重患者的尊严为其提供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4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4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should take into account of what patients think about spirituality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应考虑到患者的心灵理念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8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5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Nurses who are spiritual aware are more likely to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provide spiritual ca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具有心灵意识的护士更有可能提供心灵照护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7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7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Spiritual care should be instilled throughout a nursing education </w:t>
            </w:r>
            <w:proofErr w:type="spellStart"/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programme</w:t>
            </w:r>
            <w:proofErr w:type="spellEnd"/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.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的理念应融入护理教育课程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7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spacing w:line="276" w:lineRule="auto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9 </w:t>
            </w:r>
            <w:r>
              <w:rPr>
                <w:color w:val="000000"/>
                <w:sz w:val="20"/>
                <w:szCs w:val="20"/>
              </w:rPr>
              <w:t>The ability to provide spiritual care develops through e</w:t>
            </w:r>
            <w:r>
              <w:rPr>
                <w:color w:val="000000"/>
                <w:sz w:val="20"/>
                <w:szCs w:val="20"/>
              </w:rPr>
              <w:t>xperience.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提供心灵关怀的能力通过经历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体验得以发展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5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7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1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influenced by individual’s life experiences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（心灵）受个人生活经历的影响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3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4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ind w:left="400" w:hangingChars="200" w:hanging="400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0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is important because it gives patient hop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e.</w:t>
            </w:r>
          </w:p>
          <w:p w:rsidR="00000000" w:rsidRDefault="00EF2013">
            <w:pPr>
              <w:ind w:left="400" w:hangingChars="200" w:hanging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因给予患者希望而有价值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2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helps when facing life’s difficulties and problems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（心灵）助力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帮助面对生活的困难和问题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2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B26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requires awareness of one's spirituality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需意识到自身的心灵世界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5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A team approa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ch is important for spiritual car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团队的方式对心灵关怀很重要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8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4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A trusting nurse-patient relationship is needed to provide spiritual car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提供心灵关怀需基于信任的护患关系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7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I am comfortable providing spiritual care to patient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.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我舒心地为患者提供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3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6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ensitivity and intuition help the nurse to provide spiritual car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敏感性和直觉助力护士提供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5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1 </w:t>
            </w:r>
            <w:r>
              <w:rPr>
                <w:color w:val="000000"/>
                <w:sz w:val="20"/>
                <w:szCs w:val="20"/>
              </w:rPr>
              <w:t>Spiritual care includes support to help patients observe their religious beliefs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即支持或帮助</w:t>
            </w:r>
            <w:r>
              <w:rPr>
                <w:color w:val="000000"/>
                <w:sz w:val="20"/>
                <w:szCs w:val="20"/>
              </w:rPr>
              <w:t>患者保持其宗教信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0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enables the patient to find meaning and purpose in their illness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使患者找到其患病的意义和目的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8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0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r>
              <w:rPr>
                <w:color w:val="000000"/>
                <w:sz w:val="20"/>
                <w:szCs w:val="20"/>
              </w:rPr>
              <w:t xml:space="preserve">B18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Nurses provide spiritual care by respecting the religious and cultural beliefs of pat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ients.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护士通过尊重患者的宗教和文化信仰为其提供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6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5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is respecting a patient’s religious or personal beliefs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即尊重患者的宗教或个人信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7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7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Being with a patient is a form of spiritual ca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的形式之一是与患者在一起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5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19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Nurses provide spiritual care by Giving patients time to discuss and explor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their fears, anxieties and troubles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护士给予患者足够的时间谈论和探究其恐惧、焦虑和烦恼为其提供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6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about finding meaning in the good and 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ad events of lif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是指寻找生活中好坏事件的意义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5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6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3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part of a unifying force which enables individuals to be at peac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是能使人平和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安宁、和睦的达成一致的力量部分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6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4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an expression of one’s inner feeling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s that affect </w:t>
            </w:r>
            <w:proofErr w:type="spellStart"/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是一种影响人的行为的内在情感表达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5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2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an important aspect of human beings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（心灵）是人类的一个重要方面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1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0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5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is part of our inner being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是我们内心的一部分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Everyone has spirituality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每个人都有灵性（心灵）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3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8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ity drives individuals to search for answers about meaning and purpose in lif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驱使个人寻找生活的意义及其目的的答案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6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8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2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is more than religious ca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不只是宗教的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3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6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1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is an integral component of holistic nursing care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是整体护理的重要组成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2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B10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needs are met by connecting oneself with other people, higher power or natu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灵性的需求通过自己与他</w:t>
            </w:r>
            <w:r>
              <w:rPr>
                <w:color w:val="000000"/>
                <w:sz w:val="20"/>
                <w:szCs w:val="20"/>
              </w:rPr>
              <w:t>人、更大能量或自然界的联系得到满足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0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7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7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well-being is important for one’s emotional well-being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的幸福对个体的情感健康很重要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6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1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4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is a process and not a one- time event or activity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是个过程，而不是一次性事件或活动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5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9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13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Nursing care, when performed well, is itself, spiritual ca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良好的护理本身就是心灵关怀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5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9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needs are met by connecting oneself with other people, higher power or nature.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没有灵性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就不是个完整的人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</w:t>
            </w: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 w:rsidR="00000000">
        <w:trPr>
          <w:cantSplit/>
          <w:tblHeader/>
        </w:trPr>
        <w:tc>
          <w:tcPr>
            <w:tcW w:w="941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3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Spiritual care requires the nurse to be empathetic towards the patient</w:t>
            </w: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心灵关怀要求护士对患者富有同情心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702</w:t>
            </w:r>
          </w:p>
        </w:tc>
      </w:tr>
      <w:tr w:rsidR="00000000">
        <w:trPr>
          <w:cantSplit/>
        </w:trPr>
        <w:tc>
          <w:tcPr>
            <w:tcW w:w="13849" w:type="dxa"/>
            <w:gridSpan w:val="6"/>
            <w:tcBorders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traction Method: Principal Axis Factoring. </w:t>
            </w:r>
          </w:p>
          <w:p w:rsidR="00000000" w:rsidRDefault="00EF2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tation Method: </w:t>
            </w:r>
            <w:proofErr w:type="spellStart"/>
            <w:r>
              <w:rPr>
                <w:color w:val="000000"/>
                <w:sz w:val="20"/>
                <w:szCs w:val="20"/>
              </w:rPr>
              <w:t>Prom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ith Kaiser Normalization.</w:t>
            </w:r>
          </w:p>
        </w:tc>
      </w:tr>
    </w:tbl>
    <w:p w:rsidR="00000000" w:rsidRDefault="00EF2013">
      <w:pPr>
        <w:rPr>
          <w:color w:val="000000"/>
          <w:sz w:val="20"/>
          <w:szCs w:val="20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4DF611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revisionView w:markup="0"/>
  <w:trackRevision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4EA0127-57EA-4830-BEB5-15B207BB43FE}"/>
    <w:docVar w:name="KY_MEDREF_VERSION" w:val="3"/>
  </w:docVars>
  <w:rsids>
    <w:rsidRoot w:val="00172A27"/>
    <w:rsid w:val="00166EBC"/>
    <w:rsid w:val="00494D55"/>
    <w:rsid w:val="00610EDC"/>
    <w:rsid w:val="00774D77"/>
    <w:rsid w:val="007F4B8B"/>
    <w:rsid w:val="00E010C6"/>
    <w:rsid w:val="00EF2013"/>
    <w:rsid w:val="039531C8"/>
    <w:rsid w:val="054C3E68"/>
    <w:rsid w:val="05F72CDF"/>
    <w:rsid w:val="07A506D2"/>
    <w:rsid w:val="0A951B87"/>
    <w:rsid w:val="0CDA63FB"/>
    <w:rsid w:val="0D0919DA"/>
    <w:rsid w:val="0D226AD5"/>
    <w:rsid w:val="0FA94C5E"/>
    <w:rsid w:val="162B4791"/>
    <w:rsid w:val="1B23469A"/>
    <w:rsid w:val="1BF30150"/>
    <w:rsid w:val="1D595504"/>
    <w:rsid w:val="1EB5329C"/>
    <w:rsid w:val="20B93CDD"/>
    <w:rsid w:val="23AF2F0D"/>
    <w:rsid w:val="293325A6"/>
    <w:rsid w:val="2AF15675"/>
    <w:rsid w:val="2BB16A28"/>
    <w:rsid w:val="2CB01BFF"/>
    <w:rsid w:val="2F331FA4"/>
    <w:rsid w:val="2F934FA8"/>
    <w:rsid w:val="304066FE"/>
    <w:rsid w:val="30E52A09"/>
    <w:rsid w:val="329A1229"/>
    <w:rsid w:val="33F47F51"/>
    <w:rsid w:val="34BD3BF0"/>
    <w:rsid w:val="38B250D7"/>
    <w:rsid w:val="3C34192A"/>
    <w:rsid w:val="3D2715F6"/>
    <w:rsid w:val="3D997071"/>
    <w:rsid w:val="3E130F1C"/>
    <w:rsid w:val="3F012D35"/>
    <w:rsid w:val="413A7821"/>
    <w:rsid w:val="44BD2882"/>
    <w:rsid w:val="44C235EA"/>
    <w:rsid w:val="48620DF9"/>
    <w:rsid w:val="499E42E4"/>
    <w:rsid w:val="4A18343C"/>
    <w:rsid w:val="4B084BD2"/>
    <w:rsid w:val="55627BAC"/>
    <w:rsid w:val="56B610A4"/>
    <w:rsid w:val="578933E3"/>
    <w:rsid w:val="57CE77FA"/>
    <w:rsid w:val="5A414E48"/>
    <w:rsid w:val="5AB359C5"/>
    <w:rsid w:val="5F322BB6"/>
    <w:rsid w:val="63886C6D"/>
    <w:rsid w:val="648E6412"/>
    <w:rsid w:val="650F1E71"/>
    <w:rsid w:val="680F1E53"/>
    <w:rsid w:val="68E97C76"/>
    <w:rsid w:val="6A423C79"/>
    <w:rsid w:val="6A7063E6"/>
    <w:rsid w:val="6DCF0901"/>
    <w:rsid w:val="726445BD"/>
    <w:rsid w:val="72A2784A"/>
    <w:rsid w:val="73C32F03"/>
    <w:rsid w:val="759018CC"/>
    <w:rsid w:val="75AD4D27"/>
    <w:rsid w:val="77683E42"/>
    <w:rsid w:val="78DA4EE0"/>
    <w:rsid w:val="7D5C3405"/>
    <w:rsid w:val="7F75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Text">
    <w:name w:val="annotation text"/>
    <w:basedOn w:val="Normal"/>
    <w:uiPriority w:val="99"/>
    <w:unhideWhenUsed/>
    <w:pPr>
      <w:jc w:val="left"/>
    </w:pPr>
  </w:style>
  <w:style w:type="paragraph" w:styleId="NormalWeb">
    <w:name w:val="Normal (Web)"/>
    <w:basedOn w:val="Normal"/>
    <w:uiPriority w:val="99"/>
    <w:unhideWhenUsed/>
    <w:rPr>
      <w:sz w:val="24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Text">
    <w:name w:val="annotation text"/>
    <w:basedOn w:val="Normal"/>
    <w:uiPriority w:val="99"/>
    <w:unhideWhenUsed/>
    <w:pPr>
      <w:jc w:val="left"/>
    </w:pPr>
  </w:style>
  <w:style w:type="paragraph" w:styleId="NormalWeb">
    <w:name w:val="Normal (Web)"/>
    <w:basedOn w:val="Normal"/>
    <w:uiPriority w:val="99"/>
    <w:unhideWhenUsed/>
    <w:rPr>
      <w:sz w:val="24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4</Words>
  <Characters>3676</Characters>
  <Application>Microsoft Office Word</Application>
  <DocSecurity>0</DocSecurity>
  <PresentationFormat/>
  <Lines>30</Lines>
  <Paragraphs>8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AENCILAY</cp:lastModifiedBy>
  <cp:revision>2</cp:revision>
  <dcterms:created xsi:type="dcterms:W3CDTF">2019-01-15T03:58:00Z</dcterms:created>
  <dcterms:modified xsi:type="dcterms:W3CDTF">2019-01-15T03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